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D937D4" w14:textId="1988F573" w:rsidR="00294C49" w:rsidRDefault="005E2364">
      <w:r>
        <w:t>Supplementary materials S1</w:t>
      </w:r>
      <w:r w:rsidR="00294C49">
        <w:t>. Contingency table of snow observations in a time-lapse camera network and binarized snow predictions built using the modeled snow dataset described in Rittger et al 2021.</w:t>
      </w:r>
      <w:r w:rsidR="00B8232B">
        <w:t xml:space="preserve"> </w:t>
      </w:r>
      <w:r w:rsidR="00B66C05">
        <w:t xml:space="preserve">Notably, time-lapse imagery was collected at a finer scale and therefore some disparity between the products is to be expected. </w:t>
      </w:r>
      <w:r w:rsidR="00752C1C">
        <w:t>Despite differences in spatial resolution</w:t>
      </w:r>
      <w:r w:rsidR="00B66C05">
        <w:t>, t</w:t>
      </w:r>
      <w:r w:rsidR="00B8232B">
        <w:t>he two data sources show overwhelming agreement (50420 observations;</w:t>
      </w:r>
      <w:r w:rsidR="00FF5E66">
        <w:t xml:space="preserve"> </w:t>
      </w:r>
      <w:r w:rsidR="00C638DD">
        <w:t>agreement</w:t>
      </w:r>
      <w:r w:rsidR="00FF5E66">
        <w:t xml:space="preserve"> rate = 90.50%;</w:t>
      </w:r>
      <w:r w:rsidR="00B8232B">
        <w:t xml:space="preserve"> rate of commission = 2.46%; rate of omission = 7.03%). </w:t>
      </w:r>
    </w:p>
    <w:p w14:paraId="41BEEE53" w14:textId="77777777" w:rsidR="00294C49" w:rsidRDefault="00294C49"/>
    <w:p w14:paraId="32BC723A" w14:textId="77777777" w:rsidR="00294C49" w:rsidRDefault="00294C49"/>
    <w:p w14:paraId="49F62367" w14:textId="61F52CD5" w:rsidR="00255807" w:rsidRDefault="00294C49" w:rsidP="00B56EAC">
      <w:r>
        <w:rPr>
          <w:noProof/>
        </w:rPr>
        <w:drawing>
          <wp:inline distT="0" distB="0" distL="0" distR="0" wp14:anchorId="62A65839" wp14:editId="1A657592">
            <wp:extent cx="5664200" cy="45313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ntingency.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64200" cy="4531360"/>
                    </a:xfrm>
                    <a:prstGeom prst="rect">
                      <a:avLst/>
                    </a:prstGeom>
                  </pic:spPr>
                </pic:pic>
              </a:graphicData>
            </a:graphic>
          </wp:inline>
        </w:drawing>
      </w:r>
    </w:p>
    <w:p w14:paraId="5866270E" w14:textId="0728ED35" w:rsidR="00327BCB" w:rsidRDefault="00B47B4A" w:rsidP="00255807">
      <w:r>
        <w:br w:type="column"/>
      </w:r>
      <w:r>
        <w:lastRenderedPageBreak/>
        <w:t xml:space="preserve">Supplementary materials S2. Cross-validation of population-level integrated step selection analysis (iSSA) </w:t>
      </w:r>
      <w:r w:rsidR="00215485">
        <w:t>using k-fold cross-validation with 5 subsets and 100 repetitions</w:t>
      </w:r>
      <w:r w:rsidR="00C077A3">
        <w:t xml:space="preserve">; for details refer to </w:t>
      </w:r>
      <w:r w:rsidR="00C077A3">
        <w:fldChar w:fldCharType="begin"/>
      </w:r>
      <w:r w:rsidR="00C077A3">
        <w:instrText xml:space="preserve"> ADDIN ZOTERO_ITEM CSL_CITATION {"citationID":"V94OuWtL","properties":{"formattedCitation":"(Latombe et al. 2014, Basille 2015)","plainCitation":"(Latombe et al. 2014, Basille 2015)","noteIndex":0},"citationItems":[{"id":8088,"uris":["http://zotero.org/users/2800305/items/NU2AKFWB"],"itemData":{"id":8088,"type":"article-journal","abstract":"The dynamic nature of their internal states and the environment directly shape animals' spatial behaviours and give rise to emergent properties at broader scales in natural systems. However, integrating these dynamic features into habitat selection studies remains challenging, due to practically impossible field work to access internal states and the inability of current statistical models to produce dynamic outputs. To address these issues, we developed a robust method, which combines statistical and individual-based modelling. Using a statistical technique for forward modelling of the IBM has the advantage of being faster for parameterization than a pure inverse modelling technique and allows for robust selection of parameters. Using GPS locations from caribou monitored in Québec, caribou movements were modelled based on generative mechanisms accounting for dynamic variables at a low level of emergence. These variables were accessed by replicating real individuals' movements in parallel sub-models, and movement parameters were then empirically parameterized using Step Selection Functions. The final IBM model was validated using both k-fold cross-validation and emergent patterns validation and was tested for two different scenarios, with varying hardwood encroachment. Our results highlighted a functional response in habitat selection, which suggests that our method was able to capture the complexity of the natural system, and adequately provided projections on future possible states of the system in response to different management plans. This is especially relevant for testing the long-term impact of scenarios corresponding to environmental configurations that have yet to be observed in real systems.","container-title":"PLOS ONE","DOI":"10.1371/journal.pone.0099938","ISSN":"1932-6203","issue":"6","journalAbbreviation":"PLOS ONE","language":"en","note":"publisher: Public Library of Science","page":"e99938","source":"PLoS Journals","title":"Uniting Statistical and Individual-Based Approaches for Animal Movement Modelling","volume":"9","author":[{"family":"Latombe","given":"Guillaume"},{"family":"Parrott","given":"Lael"},{"family":"Basille","given":"Mathieu"},{"family":"Fortin","given":"Daniel"}],"issued":{"date-parts":[["2014",6,30]]}}},{"id":8070,"uris":["http://zotero.org/users/2800305/items/UTMVN6Z7"],"itemData":{"id":8070,"type":"software","title":"hab: Habitat and movement functions","URL":"http://ase-research.org/basille/hab","version":"1.20.4","author":[{"family":"Basille","given":"Mathieu"}],"accessed":{"date-parts":[["2024",2,8]]},"issued":{"date-parts":[["2015"]]}}}],"schema":"https://github.com/citation-style-language/schema/raw/master/csl-citation.json"} </w:instrText>
      </w:r>
      <w:r w:rsidR="00C077A3">
        <w:fldChar w:fldCharType="separate"/>
      </w:r>
      <w:r w:rsidR="00C077A3">
        <w:rPr>
          <w:noProof/>
        </w:rPr>
        <w:t>(Latombe et al. 2014, Basille 2015)</w:t>
      </w:r>
      <w:r w:rsidR="00C077A3">
        <w:fldChar w:fldCharType="end"/>
      </w:r>
      <w:r w:rsidR="00215485">
        <w:t xml:space="preserve">. </w:t>
      </w:r>
      <w:r w:rsidR="00EF7487">
        <w:t xml:space="preserve">Validation results are expressed in terms of correlation among the k folds. </w:t>
      </w:r>
      <w:r w:rsidR="00521561">
        <w:t xml:space="preserve">Correlation is </w:t>
      </w:r>
      <w:r w:rsidR="00676C0E">
        <w:t>close to 1 when</w:t>
      </w:r>
      <w:r w:rsidR="00521561">
        <w:t xml:space="preserve"> </w:t>
      </w:r>
      <w:r w:rsidR="008B287D">
        <w:t xml:space="preserve">subset </w:t>
      </w:r>
      <w:r w:rsidR="00521561">
        <w:t>model</w:t>
      </w:r>
      <w:r w:rsidR="00676C0E">
        <w:t xml:space="preserve"> predictions </w:t>
      </w:r>
      <w:r w:rsidR="00814B37">
        <w:t>agree</w:t>
      </w:r>
      <w:r w:rsidR="00676C0E">
        <w:t>; correlation is 0 when there is no relationship between models</w:t>
      </w:r>
      <w:r w:rsidR="00521561">
        <w:t xml:space="preserve">. </w:t>
      </w:r>
      <w:r w:rsidR="00676C0E">
        <w:t xml:space="preserve">Models were generated from </w:t>
      </w:r>
      <w:r w:rsidR="00814B37">
        <w:t>random subsets of the observed</w:t>
      </w:r>
      <w:r w:rsidR="00676C0E">
        <w:t xml:space="preserve"> </w:t>
      </w:r>
      <w:r w:rsidR="00814B37">
        <w:t>data</w:t>
      </w:r>
      <w:r w:rsidR="00676C0E">
        <w:t xml:space="preserve"> in Group = Observed and </w:t>
      </w:r>
      <w:r w:rsidR="00E13296">
        <w:t>with random results</w:t>
      </w:r>
      <w:r w:rsidR="00676C0E">
        <w:t xml:space="preserve"> when Group = Random.</w:t>
      </w:r>
      <w:r w:rsidR="00C6369A">
        <w:t xml:space="preserve"> Mean correlation for the observed group was 0.93±0.02; and for the random group was -0.015±0.19.</w:t>
      </w:r>
    </w:p>
    <w:p w14:paraId="5DA97A5B" w14:textId="49C7CBD3" w:rsidR="00215485" w:rsidRDefault="00215485" w:rsidP="00255807"/>
    <w:p w14:paraId="377FC286" w14:textId="10828750" w:rsidR="0045650C" w:rsidRDefault="00B0553C" w:rsidP="00255807">
      <w:r>
        <w:rPr>
          <w:noProof/>
        </w:rPr>
        <w:drawing>
          <wp:inline distT="0" distB="0" distL="0" distR="0" wp14:anchorId="3F66F813" wp14:editId="62F53C8A">
            <wp:extent cx="1417087" cy="2267339"/>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sf_kfold_correlations.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426254" cy="2282006"/>
                    </a:xfrm>
                    <a:prstGeom prst="rect">
                      <a:avLst/>
                    </a:prstGeom>
                  </pic:spPr>
                </pic:pic>
              </a:graphicData>
            </a:graphic>
          </wp:inline>
        </w:drawing>
      </w:r>
    </w:p>
    <w:p w14:paraId="7A8DD469" w14:textId="77777777" w:rsidR="0045650C" w:rsidRDefault="0045650C">
      <w:r>
        <w:br w:type="page"/>
      </w:r>
    </w:p>
    <w:p w14:paraId="1CE26118" w14:textId="77777777" w:rsidR="0045650C" w:rsidRDefault="0045650C" w:rsidP="00255807">
      <w:r>
        <w:lastRenderedPageBreak/>
        <w:t>Supplementary materials S3. Table of migration strategy and speed by herd unit. Individual-years calculated as the total number of individuals falling into each of the classes each year across the full dataset.</w:t>
      </w:r>
    </w:p>
    <w:p w14:paraId="097AD6A6" w14:textId="77777777" w:rsidR="0045650C" w:rsidRDefault="0045650C" w:rsidP="00255807"/>
    <w:p w14:paraId="7217A785" w14:textId="6A41D73A" w:rsidR="00215485" w:rsidRDefault="0045650C" w:rsidP="00255807">
      <w:r>
        <w:t xml:space="preserve"> </w:t>
      </w:r>
      <w:r w:rsidR="00EB3533">
        <w:rPr>
          <w:noProof/>
        </w:rPr>
        <w:drawing>
          <wp:inline distT="0" distB="0" distL="0" distR="0" wp14:anchorId="7B1799A6" wp14:editId="5CFE3096">
            <wp:extent cx="5755341" cy="419457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vmtClass_breakdown_byYear.jpg"/>
                    <pic:cNvPicPr/>
                  </pic:nvPicPr>
                  <pic:blipFill>
                    <a:blip r:embed="rId6">
                      <a:extLst>
                        <a:ext uri="{28A0092B-C50C-407E-A947-70E740481C1C}">
                          <a14:useLocalDpi xmlns:a14="http://schemas.microsoft.com/office/drawing/2010/main" val="0"/>
                        </a:ext>
                      </a:extLst>
                    </a:blip>
                    <a:stretch>
                      <a:fillRect/>
                    </a:stretch>
                  </pic:blipFill>
                  <pic:spPr>
                    <a:xfrm>
                      <a:off x="0" y="0"/>
                      <a:ext cx="5764564" cy="4201293"/>
                    </a:xfrm>
                    <a:prstGeom prst="rect">
                      <a:avLst/>
                    </a:prstGeom>
                  </pic:spPr>
                </pic:pic>
              </a:graphicData>
            </a:graphic>
          </wp:inline>
        </w:drawing>
      </w:r>
    </w:p>
    <w:p w14:paraId="7AEAB1BF" w14:textId="18B1D8E3" w:rsidR="00B46FF4" w:rsidRDefault="00B46FF4">
      <w:r>
        <w:br w:type="page"/>
      </w:r>
    </w:p>
    <w:p w14:paraId="79DA3089" w14:textId="7B2FE811" w:rsidR="00B46FF4" w:rsidRDefault="00B46FF4" w:rsidP="00255807">
      <w:r>
        <w:lastRenderedPageBreak/>
        <w:t>Supplementary materials S4</w:t>
      </w:r>
    </w:p>
    <w:p w14:paraId="77E6CA42" w14:textId="6BEA505E" w:rsidR="00B46FF4" w:rsidRDefault="00B46FF4" w:rsidP="00255807"/>
    <w:p w14:paraId="21F3802C" w14:textId="2F61F72F" w:rsidR="00B46FF4" w:rsidRDefault="00180E26" w:rsidP="00255807">
      <w:r>
        <w:t>Three b</w:t>
      </w:r>
      <w:r w:rsidR="00B46FF4">
        <w:t>ighorn sheep</w:t>
      </w:r>
      <w:r>
        <w:t xml:space="preserve"> (indicated with differing line types)</w:t>
      </w:r>
      <w:r w:rsidR="00B46FF4">
        <w:t xml:space="preserve"> in the Convict Creek herd unit selected lower-elevation terrain following a period of heavy rain in early June, 2016 (rain </w:t>
      </w:r>
      <w:r w:rsidR="00054B82">
        <w:t xml:space="preserve">events </w:t>
      </w:r>
      <w:r w:rsidR="00B46FF4">
        <w:t>indicated with grey vertical lines).</w:t>
      </w:r>
    </w:p>
    <w:p w14:paraId="34698E90" w14:textId="508EFA90" w:rsidR="00B46FF4" w:rsidRDefault="00B46FF4" w:rsidP="00255807"/>
    <w:p w14:paraId="182F4566" w14:textId="0C8C648A" w:rsidR="00B46FF4" w:rsidRDefault="00926BC6" w:rsidP="00255807">
      <w:r>
        <w:rPr>
          <w:noProof/>
        </w:rPr>
        <w:drawing>
          <wp:inline distT="0" distB="0" distL="0" distR="0" wp14:anchorId="00F9C19A" wp14:editId="1678B26F">
            <wp:extent cx="3797449" cy="253163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xampleRainDrivenMvmt.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00690" cy="2533793"/>
                    </a:xfrm>
                    <a:prstGeom prst="rect">
                      <a:avLst/>
                    </a:prstGeom>
                  </pic:spPr>
                </pic:pic>
              </a:graphicData>
            </a:graphic>
          </wp:inline>
        </w:drawing>
      </w:r>
      <w:bookmarkStart w:id="0" w:name="_GoBack"/>
      <w:bookmarkEnd w:id="0"/>
    </w:p>
    <w:sectPr w:rsidR="00B46FF4" w:rsidSect="00B220D5">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F2816F" w16cex:dateUtc="2022-10-13T19:2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377"/>
    <w:rsid w:val="00043053"/>
    <w:rsid w:val="000469CC"/>
    <w:rsid w:val="00054B82"/>
    <w:rsid w:val="00083B7D"/>
    <w:rsid w:val="000A191F"/>
    <w:rsid w:val="00146D94"/>
    <w:rsid w:val="00180E26"/>
    <w:rsid w:val="00196A33"/>
    <w:rsid w:val="001B66E9"/>
    <w:rsid w:val="001E05CE"/>
    <w:rsid w:val="00215485"/>
    <w:rsid w:val="00255807"/>
    <w:rsid w:val="00294C49"/>
    <w:rsid w:val="00296239"/>
    <w:rsid w:val="002A2926"/>
    <w:rsid w:val="00327BCB"/>
    <w:rsid w:val="00367EBC"/>
    <w:rsid w:val="003865C0"/>
    <w:rsid w:val="00396F75"/>
    <w:rsid w:val="00397CA7"/>
    <w:rsid w:val="004500CE"/>
    <w:rsid w:val="0045650C"/>
    <w:rsid w:val="00471EBC"/>
    <w:rsid w:val="004C3525"/>
    <w:rsid w:val="004D2421"/>
    <w:rsid w:val="00521561"/>
    <w:rsid w:val="005B6A87"/>
    <w:rsid w:val="005E084C"/>
    <w:rsid w:val="005E1EEE"/>
    <w:rsid w:val="005E2364"/>
    <w:rsid w:val="0062308A"/>
    <w:rsid w:val="00625A87"/>
    <w:rsid w:val="00646E31"/>
    <w:rsid w:val="006538DB"/>
    <w:rsid w:val="00676C0E"/>
    <w:rsid w:val="00686676"/>
    <w:rsid w:val="006C1EE4"/>
    <w:rsid w:val="006F1FBD"/>
    <w:rsid w:val="0072685A"/>
    <w:rsid w:val="00752C1C"/>
    <w:rsid w:val="00760BFD"/>
    <w:rsid w:val="007A26A2"/>
    <w:rsid w:val="007C32C9"/>
    <w:rsid w:val="00814B37"/>
    <w:rsid w:val="008465AC"/>
    <w:rsid w:val="008A4062"/>
    <w:rsid w:val="008B287D"/>
    <w:rsid w:val="008E6377"/>
    <w:rsid w:val="00926BC6"/>
    <w:rsid w:val="00937AA4"/>
    <w:rsid w:val="0096352D"/>
    <w:rsid w:val="009F2070"/>
    <w:rsid w:val="00A13BA2"/>
    <w:rsid w:val="00A27683"/>
    <w:rsid w:val="00AA1E09"/>
    <w:rsid w:val="00B0553C"/>
    <w:rsid w:val="00B206F6"/>
    <w:rsid w:val="00B220D5"/>
    <w:rsid w:val="00B46FF4"/>
    <w:rsid w:val="00B47B4A"/>
    <w:rsid w:val="00B56EAC"/>
    <w:rsid w:val="00B57546"/>
    <w:rsid w:val="00B66C05"/>
    <w:rsid w:val="00B8232B"/>
    <w:rsid w:val="00BB7FE6"/>
    <w:rsid w:val="00C077A3"/>
    <w:rsid w:val="00C17AA0"/>
    <w:rsid w:val="00C32200"/>
    <w:rsid w:val="00C6369A"/>
    <w:rsid w:val="00C638DD"/>
    <w:rsid w:val="00D40619"/>
    <w:rsid w:val="00D62211"/>
    <w:rsid w:val="00D81BE7"/>
    <w:rsid w:val="00E01530"/>
    <w:rsid w:val="00E13296"/>
    <w:rsid w:val="00E42924"/>
    <w:rsid w:val="00E5349B"/>
    <w:rsid w:val="00E53A65"/>
    <w:rsid w:val="00EB3533"/>
    <w:rsid w:val="00EE685F"/>
    <w:rsid w:val="00EF1272"/>
    <w:rsid w:val="00EF7487"/>
    <w:rsid w:val="00FE0A33"/>
    <w:rsid w:val="00FF5E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B3634C"/>
  <w15:chartTrackingRefBased/>
  <w15:docId w15:val="{12E7A5D0-47E0-E74F-92A3-1AE7E9136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1E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5349B"/>
    <w:rPr>
      <w:sz w:val="16"/>
      <w:szCs w:val="16"/>
    </w:rPr>
  </w:style>
  <w:style w:type="paragraph" w:styleId="CommentText">
    <w:name w:val="annotation text"/>
    <w:basedOn w:val="Normal"/>
    <w:link w:val="CommentTextChar"/>
    <w:uiPriority w:val="99"/>
    <w:semiHidden/>
    <w:unhideWhenUsed/>
    <w:rsid w:val="00E5349B"/>
    <w:rPr>
      <w:sz w:val="20"/>
      <w:szCs w:val="20"/>
    </w:rPr>
  </w:style>
  <w:style w:type="character" w:customStyle="1" w:styleId="CommentTextChar">
    <w:name w:val="Comment Text Char"/>
    <w:basedOn w:val="DefaultParagraphFont"/>
    <w:link w:val="CommentText"/>
    <w:uiPriority w:val="99"/>
    <w:semiHidden/>
    <w:rsid w:val="00E5349B"/>
    <w:rPr>
      <w:sz w:val="20"/>
      <w:szCs w:val="20"/>
    </w:rPr>
  </w:style>
  <w:style w:type="paragraph" w:styleId="CommentSubject">
    <w:name w:val="annotation subject"/>
    <w:basedOn w:val="CommentText"/>
    <w:next w:val="CommentText"/>
    <w:link w:val="CommentSubjectChar"/>
    <w:uiPriority w:val="99"/>
    <w:semiHidden/>
    <w:unhideWhenUsed/>
    <w:rsid w:val="00E5349B"/>
    <w:rPr>
      <w:b/>
      <w:bCs/>
    </w:rPr>
  </w:style>
  <w:style w:type="character" w:customStyle="1" w:styleId="CommentSubjectChar">
    <w:name w:val="Comment Subject Char"/>
    <w:basedOn w:val="CommentTextChar"/>
    <w:link w:val="CommentSubject"/>
    <w:uiPriority w:val="99"/>
    <w:semiHidden/>
    <w:rsid w:val="00E5349B"/>
    <w:rPr>
      <w:b/>
      <w:bCs/>
      <w:sz w:val="20"/>
      <w:szCs w:val="20"/>
    </w:rPr>
  </w:style>
  <w:style w:type="paragraph" w:styleId="Revision">
    <w:name w:val="Revision"/>
    <w:hidden/>
    <w:uiPriority w:val="99"/>
    <w:semiHidden/>
    <w:rsid w:val="00752C1C"/>
  </w:style>
  <w:style w:type="paragraph" w:styleId="BalloonText">
    <w:name w:val="Balloon Text"/>
    <w:basedOn w:val="Normal"/>
    <w:link w:val="BalloonTextChar"/>
    <w:uiPriority w:val="99"/>
    <w:semiHidden/>
    <w:unhideWhenUsed/>
    <w:rsid w:val="000469C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69CC"/>
    <w:rPr>
      <w:rFonts w:ascii="Times New Roman" w:hAnsi="Times New Roman" w:cs="Times New Roman"/>
      <w:sz w:val="18"/>
      <w:szCs w:val="18"/>
    </w:rPr>
  </w:style>
  <w:style w:type="paragraph" w:styleId="Bibliography">
    <w:name w:val="Bibliography"/>
    <w:basedOn w:val="Normal"/>
    <w:next w:val="Normal"/>
    <w:uiPriority w:val="37"/>
    <w:unhideWhenUsed/>
    <w:rsid w:val="00215485"/>
    <w:pPr>
      <w:tabs>
        <w:tab w:val="left" w:pos="380"/>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eg"/><Relationship Id="rId10" Type="http://schemas.microsoft.com/office/2018/08/relationships/commentsExtensible" Target="commentsExtensible.xml"/><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704</Words>
  <Characters>401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John</dc:creator>
  <cp:keywords/>
  <dc:description/>
  <cp:lastModifiedBy>Microsoft Office User</cp:lastModifiedBy>
  <cp:revision>9</cp:revision>
  <dcterms:created xsi:type="dcterms:W3CDTF">2024-05-22T20:23:00Z</dcterms:created>
  <dcterms:modified xsi:type="dcterms:W3CDTF">2024-05-22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uKg2RI0O"/&gt;&lt;style id="http://www.zotero.org/styles/ecology" hasBibliography="1" bibliographyStyleHasBeenSet="0"/&gt;&lt;prefs&gt;&lt;pref name="fieldType" value="Field"/&gt;&lt;/prefs&gt;&lt;/data&gt;</vt:lpwstr>
  </property>
</Properties>
</file>